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CEBF1" w14:textId="35F6CEE1" w:rsidR="00E97CBB" w:rsidRDefault="00E97CBB" w:rsidP="00E97CBB">
      <w:pPr>
        <w:pStyle w:val="Bildetekst"/>
        <w:keepNext/>
      </w:pPr>
      <w:r>
        <w:t>S3 Table</w:t>
      </w:r>
      <w:r w:rsidR="00BC21A0">
        <w:t>.</w:t>
      </w:r>
      <w:r>
        <w:tab/>
      </w:r>
      <w:r w:rsidRPr="004445E8">
        <w:t xml:space="preserve">Regression analysis </w:t>
      </w:r>
      <w:r w:rsidRPr="007A65A6">
        <w:t xml:space="preserve">between co-activation of upper </w:t>
      </w:r>
      <w:r w:rsidRPr="004445E8">
        <w:t>trapezius muscles and longitudinal neck-pain (n = 256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972"/>
        <w:gridCol w:w="706"/>
        <w:gridCol w:w="709"/>
        <w:gridCol w:w="972"/>
        <w:gridCol w:w="263"/>
        <w:gridCol w:w="709"/>
        <w:gridCol w:w="972"/>
        <w:gridCol w:w="263"/>
      </w:tblGrid>
      <w:tr w:rsidR="00E97CBB" w:rsidRPr="00D01DC1" w14:paraId="5FEB0EEB" w14:textId="77777777" w:rsidTr="00E26047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6142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D94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2F8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78F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3</w:t>
            </w:r>
          </w:p>
        </w:tc>
      </w:tr>
      <w:tr w:rsidR="00E97CBB" w:rsidRPr="00D01DC1" w14:paraId="10ABDACC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824E3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BF84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161A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C795E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8F75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5CFE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577BB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F1E3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729A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5C74F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</w:tr>
      <w:tr w:rsidR="00E97CBB" w:rsidRPr="00D01DC1" w14:paraId="4803BCA6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8752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0 – 0.05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2C0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0CB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8C1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F5A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B53A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365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209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0B4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84C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16CF84DB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12A8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0.05 – 2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958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C4AA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942F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B48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76C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CB6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BB6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625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5EDF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44EA1C27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71FE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2 - 4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EC1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583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2DB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A95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0D2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9B9B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637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F9F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1B4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23EEA2C5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E832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4 - 6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B2D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979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BD3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C683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803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4B6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28E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E24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B3E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7B403F4E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25DA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6 - 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DE3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721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D5B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884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BC0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378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DC4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9BE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E0A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4C9044DC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8EF7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8 - 1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8ED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CAB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849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014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B12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F86A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CCC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D911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34C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788547DF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8217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10 - 2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81DA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455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D67A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BEE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0FF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2A9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8A7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273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F66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3C20A77F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23256E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20 - 50%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5FCAB2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EFF16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0D7F26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A1873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D3902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DD64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2123E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6C0A4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D3DF3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2770D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4B3B5055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803D" w14:textId="77777777" w:rsidR="00E97CBB" w:rsidRPr="00D01DC1" w:rsidRDefault="00E97CBB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50 - 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7A7B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7DC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0A0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F813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A25C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5267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0EF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C40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DD1E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  <w:tr w:rsidR="00E97CBB" w:rsidRPr="00D01DC1" w14:paraId="6A1E56E1" w14:textId="77777777" w:rsidTr="00E2604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5A18C" w14:textId="77777777" w:rsidR="00E97CBB" w:rsidRPr="007A65A6" w:rsidRDefault="00E97CBB" w:rsidP="00E260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nb-NO"/>
                <w14:ligatures w14:val="none"/>
              </w:rPr>
            </w:pPr>
            <w:r w:rsidRPr="007A65A6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Full range (0 - 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935B70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7C0E4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F9F3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B6675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664CD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6058E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006CE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1EE19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D01DC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7DFB8" w14:textId="77777777" w:rsidR="00E97CBB" w:rsidRPr="00D01DC1" w:rsidRDefault="00E97CBB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</w:tbl>
    <w:p w14:paraId="28F7E90E" w14:textId="77777777" w:rsidR="00E97CBB" w:rsidRPr="00BC21A0" w:rsidRDefault="00E97CBB" w:rsidP="00E97CBB">
      <w:pPr>
        <w:pStyle w:val="Bildetekst"/>
        <w:jc w:val="both"/>
        <w:rPr>
          <w:b w:val="0"/>
          <w:bCs/>
          <w:i w:val="0"/>
          <w:iCs w:val="0"/>
        </w:rPr>
      </w:pPr>
      <w:r w:rsidRPr="00BC21A0">
        <w:rPr>
          <w:b w:val="0"/>
          <w:bCs/>
          <w:i w:val="0"/>
          <w:iCs w:val="0"/>
        </w:rPr>
        <w:t>Model 1: Association between asymmetry in upper trapezius muscles activation and longitudinal neck pain (unadjusted)</w:t>
      </w:r>
    </w:p>
    <w:p w14:paraId="49B48677" w14:textId="77777777" w:rsidR="00E97CBB" w:rsidRPr="00BC21A0" w:rsidRDefault="00E97CBB" w:rsidP="00E97CBB">
      <w:pPr>
        <w:pStyle w:val="Bildetekst"/>
        <w:jc w:val="both"/>
        <w:rPr>
          <w:b w:val="0"/>
          <w:bCs/>
          <w:i w:val="0"/>
          <w:iCs w:val="0"/>
        </w:rPr>
      </w:pPr>
      <w:r w:rsidRPr="00BC21A0">
        <w:rPr>
          <w:b w:val="0"/>
          <w:bCs/>
          <w:i w:val="0"/>
          <w:iCs w:val="0"/>
        </w:rPr>
        <w:t>Model 2: Model 1 adjusted for sex</w:t>
      </w:r>
    </w:p>
    <w:p w14:paraId="2D976EE7" w14:textId="77777777" w:rsidR="00E97CBB" w:rsidRPr="00BC21A0" w:rsidRDefault="00E97CBB" w:rsidP="00E97CBB">
      <w:pPr>
        <w:pStyle w:val="Bildetekst"/>
        <w:jc w:val="both"/>
        <w:rPr>
          <w:b w:val="0"/>
          <w:bCs/>
          <w:i w:val="0"/>
          <w:iCs w:val="0"/>
        </w:rPr>
      </w:pPr>
      <w:r w:rsidRPr="00BC21A0">
        <w:rPr>
          <w:b w:val="0"/>
          <w:bCs/>
          <w:i w:val="0"/>
          <w:iCs w:val="0"/>
        </w:rPr>
        <w:t>Model 3: Model 1 adjusted for sex and height</w:t>
      </w:r>
    </w:p>
    <w:p w14:paraId="377744DD" w14:textId="77777777" w:rsidR="00B651E2" w:rsidRDefault="00B651E2"/>
    <w:sectPr w:rsidR="00B651E2" w:rsidSect="00E97CBB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DA427" w14:textId="77777777" w:rsidR="00B21426" w:rsidRDefault="00B21426">
      <w:pPr>
        <w:spacing w:after="0" w:line="240" w:lineRule="auto"/>
      </w:pPr>
      <w:r>
        <w:separator/>
      </w:r>
    </w:p>
  </w:endnote>
  <w:endnote w:type="continuationSeparator" w:id="0">
    <w:p w14:paraId="4596F942" w14:textId="77777777" w:rsidR="00B21426" w:rsidRDefault="00B21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42A0C" w14:textId="77777777" w:rsidR="00B21426" w:rsidRDefault="00B21426">
      <w:pPr>
        <w:spacing w:after="0" w:line="240" w:lineRule="auto"/>
      </w:pPr>
      <w:r>
        <w:separator/>
      </w:r>
    </w:p>
  </w:footnote>
  <w:footnote w:type="continuationSeparator" w:id="0">
    <w:p w14:paraId="305BE381" w14:textId="77777777" w:rsidR="00B21426" w:rsidRDefault="00B214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66E6F" w14:textId="77777777" w:rsidR="00E97CBB" w:rsidRPr="005E71F2" w:rsidRDefault="00E97CBB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BB"/>
    <w:rsid w:val="0046228A"/>
    <w:rsid w:val="004A0185"/>
    <w:rsid w:val="00B21426"/>
    <w:rsid w:val="00B651E2"/>
    <w:rsid w:val="00BC21A0"/>
    <w:rsid w:val="00E97CBB"/>
    <w:rsid w:val="00F6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3CD20"/>
  <w15:chartTrackingRefBased/>
  <w15:docId w15:val="{E41C9A6D-76D3-4CC8-8662-B1BD430D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BB"/>
    <w:pPr>
      <w:spacing w:line="480" w:lineRule="auto"/>
    </w:pPr>
    <w:rPr>
      <w:rFonts w:ascii="Times New Roman" w:hAnsi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97C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97C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97C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97C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97C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97C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97C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97C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97C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97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97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97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97CB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97CB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97CB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97CB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97CB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97CB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97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E97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97CB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97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97CB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E97CB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97CBB"/>
    <w:pPr>
      <w:spacing w:line="278" w:lineRule="auto"/>
      <w:ind w:left="720"/>
      <w:contextualSpacing/>
    </w:pPr>
    <w:rPr>
      <w:rFonts w:asciiTheme="minorHAnsi" w:hAnsiTheme="minorHAnsi"/>
      <w:lang w:val="nb-NO"/>
    </w:rPr>
  </w:style>
  <w:style w:type="character" w:styleId="Sterkutheving">
    <w:name w:val="Intense Emphasis"/>
    <w:basedOn w:val="Standardskriftforavsnitt"/>
    <w:uiPriority w:val="21"/>
    <w:qFormat/>
    <w:rsid w:val="00E97CB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97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97CB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97CBB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E97CBB"/>
    <w:pPr>
      <w:spacing w:after="0" w:line="240" w:lineRule="auto"/>
    </w:pPr>
    <w:rPr>
      <w:b/>
      <w:i/>
      <w:iCs/>
      <w:sz w:val="20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E97C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97CBB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66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ch</dc:creator>
  <cp:keywords/>
  <dc:description/>
  <cp:lastModifiedBy>Markus Koch</cp:lastModifiedBy>
  <cp:revision>3</cp:revision>
  <dcterms:created xsi:type="dcterms:W3CDTF">2026-04-15T07:03:00Z</dcterms:created>
  <dcterms:modified xsi:type="dcterms:W3CDTF">2026-04-15T07:45:00Z</dcterms:modified>
</cp:coreProperties>
</file>